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A730E" w14:textId="460ACD8A" w:rsidR="00D359FB" w:rsidRDefault="00DB68EB"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77BF403" wp14:editId="7146E54F">
                <wp:simplePos x="0" y="0"/>
                <wp:positionH relativeFrom="column">
                  <wp:posOffset>-150125</wp:posOffset>
                </wp:positionH>
                <wp:positionV relativeFrom="paragraph">
                  <wp:posOffset>0</wp:posOffset>
                </wp:positionV>
                <wp:extent cx="6478744" cy="5688576"/>
                <wp:effectExtent l="0" t="0" r="0" b="7620"/>
                <wp:wrapThrough wrapText="bothSides">
                  <wp:wrapPolygon edited="0">
                    <wp:start x="10226" y="0"/>
                    <wp:lineTo x="0" y="362"/>
                    <wp:lineTo x="0" y="7523"/>
                    <wp:lineTo x="254" y="16204"/>
                    <wp:lineTo x="254" y="21557"/>
                    <wp:lineTo x="10671" y="21557"/>
                    <wp:lineTo x="21532" y="21557"/>
                    <wp:lineTo x="21532" y="14902"/>
                    <wp:lineTo x="21151" y="13889"/>
                    <wp:lineTo x="21151" y="8102"/>
                    <wp:lineTo x="21405" y="6944"/>
                    <wp:lineTo x="21405" y="0"/>
                    <wp:lineTo x="10226" y="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8744" cy="5688576"/>
                          <a:chOff x="0" y="0"/>
                          <a:chExt cx="6478744" cy="5688576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09182"/>
                            <a:ext cx="3178175" cy="1866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11689" y="0"/>
                            <a:ext cx="3295650" cy="1969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66280" y="1965278"/>
                            <a:ext cx="3168015" cy="1900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886" y="2047164"/>
                            <a:ext cx="3030220" cy="1818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2829" y="3862316"/>
                            <a:ext cx="3051175" cy="1826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7224" y="3930555"/>
                            <a:ext cx="3271520" cy="1755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A296994" id="Group 5" o:spid="_x0000_s1026" style="position:absolute;margin-left:-11.8pt;margin-top:0;width:510.15pt;height:447.9pt;z-index:251671552" coordsize="64787,568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top:1091;width:31781;height:1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">
                  <v:imagedata r:id="rId10" o:title=""/>
                </v:shape>
                <v:shape id="Picture 19" o:spid="_x0000_s1028" type="#_x0000_t75" style="position:absolute;left:31116;width:32957;height:196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">
                  <v:imagedata r:id="rId11" o:title=""/>
                </v:shape>
                <v:shape id="Picture 20" o:spid="_x0000_s1029" type="#_x0000_t75" style="position:absolute;left:31662;top:19652;width:31680;height:19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">
                  <v:imagedata r:id="rId12" o:title=""/>
                </v:shape>
                <v:shape id="Picture 21" o:spid="_x0000_s1030" type="#_x0000_t75" style="position:absolute;left:818;top:20471;width:30303;height:18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">
                  <v:imagedata r:id="rId13" o:title=""/>
                </v:shape>
                <v:shape id="Picture 2" o:spid="_x0000_s1031" type="#_x0000_t75" style="position:absolute;left:1228;top:38623;width:30512;height:18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">
                  <v:imagedata r:id="rId14" o:title=""/>
                </v:shape>
                <v:shape id="Picture 4" o:spid="_x0000_s1032" type="#_x0000_t75" style="position:absolute;left:32072;top:39305;width:32715;height:175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">
                  <v:imagedata r:id="rId15" o:title=""/>
                </v:shape>
                <w10:wrap type="through"/>
              </v:group>
            </w:pict>
          </mc:Fallback>
        </mc:AlternateContent>
      </w:r>
    </w:p>
    <w:p w14:paraId="4B791DC3" w14:textId="2A208F97" w:rsidR="00D359FB" w:rsidRDefault="0054408F" w:rsidP="007D5F87">
      <w:pPr>
        <w:spacing w:after="0" w:line="480" w:lineRule="auto"/>
      </w:pPr>
      <w:r w:rsidRPr="00812510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BC56E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1F77" w:rsidRPr="00AF3279">
        <w:rPr>
          <w:rFonts w:ascii="Times New Roman" w:hAnsi="Times New Roman" w:cs="Times New Roman"/>
          <w:sz w:val="24"/>
          <w:szCs w:val="24"/>
        </w:rPr>
        <w:t>Cell density (OD</w:t>
      </w:r>
      <w:r w:rsidR="00311F77" w:rsidRPr="00AF3279">
        <w:rPr>
          <w:rFonts w:ascii="Times New Roman" w:hAnsi="Times New Roman" w:cs="Times New Roman"/>
          <w:sz w:val="24"/>
          <w:szCs w:val="24"/>
          <w:vertAlign w:val="subscript"/>
        </w:rPr>
        <w:t>730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), Chl </w:t>
      </w:r>
      <w:r w:rsidR="00311F77" w:rsidRPr="00AF3279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311F77" w:rsidRPr="00AF3279">
        <w:rPr>
          <w:rFonts w:ascii="Times New Roman" w:hAnsi="Times New Roman" w:cs="Times New Roman"/>
          <w:sz w:val="24"/>
          <w:szCs w:val="24"/>
        </w:rPr>
        <w:t>content and O</w:t>
      </w:r>
      <w:r w:rsidR="00311F77" w:rsidRPr="00AF327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 evolving activity of </w:t>
      </w:r>
      <w:r w:rsidR="00311F77" w:rsidRPr="00AF3279">
        <w:rPr>
          <w:rFonts w:ascii="Times New Roman" w:hAnsi="Times New Roman" w:cs="Times New Roman"/>
          <w:i/>
          <w:iCs/>
          <w:sz w:val="24"/>
          <w:szCs w:val="24"/>
        </w:rPr>
        <w:t>Synechocystis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-WT and MT strains </w:t>
      </w:r>
      <w:r w:rsidR="00311F77">
        <w:rPr>
          <w:rFonts w:ascii="Times New Roman" w:hAnsi="Times New Roman" w:cs="Times New Roman"/>
          <w:sz w:val="24"/>
          <w:szCs w:val="24"/>
        </w:rPr>
        <w:t xml:space="preserve">grown 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in BG-11 (+N) and BG-11 medium nitrogen depletion (-N) under </w:t>
      </w:r>
      <w:r w:rsidR="00311F77">
        <w:rPr>
          <w:rFonts w:ascii="Times New Roman" w:hAnsi="Times New Roman" w:cs="Times New Roman"/>
          <w:sz w:val="24"/>
          <w:szCs w:val="24"/>
        </w:rPr>
        <w:t xml:space="preserve">the </w:t>
      </w:r>
      <w:r w:rsidR="00311F77" w:rsidRPr="00AF3279">
        <w:rPr>
          <w:rFonts w:ascii="Times New Roman" w:hAnsi="Times New Roman" w:cs="Times New Roman"/>
          <w:sz w:val="24"/>
          <w:szCs w:val="24"/>
        </w:rPr>
        <w:t>optimal temperature (30</w:t>
      </w:r>
      <w:r w:rsidR="00311F77" w:rsidRPr="00AF327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C) and </w:t>
      </w:r>
      <w:r w:rsidR="00311F77">
        <w:rPr>
          <w:rFonts w:ascii="Times New Roman" w:hAnsi="Times New Roman" w:cs="Times New Roman"/>
          <w:sz w:val="24"/>
          <w:szCs w:val="24"/>
        </w:rPr>
        <w:t xml:space="preserve">high </w:t>
      </w:r>
      <w:r w:rsidR="00311F77" w:rsidRPr="00AF3279">
        <w:rPr>
          <w:rFonts w:ascii="Times New Roman" w:hAnsi="Times New Roman" w:cs="Times New Roman"/>
          <w:sz w:val="24"/>
          <w:szCs w:val="24"/>
        </w:rPr>
        <w:t>temperature stress (45</w:t>
      </w:r>
      <w:r w:rsidR="00311F77" w:rsidRPr="00AF327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C) were measured </w:t>
      </w:r>
      <w:r w:rsidR="00311F77">
        <w:rPr>
          <w:rFonts w:ascii="Times New Roman" w:hAnsi="Times New Roman" w:cs="Times New Roman"/>
          <w:sz w:val="24"/>
          <w:szCs w:val="24"/>
        </w:rPr>
        <w:t>before the stress exposure,</w:t>
      </w:r>
      <w:r w:rsidR="00311F77" w:rsidRPr="00AF3279">
        <w:rPr>
          <w:rFonts w:ascii="Times New Roman" w:hAnsi="Times New Roman" w:cs="Times New Roman"/>
          <w:sz w:val="24"/>
          <w:szCs w:val="24"/>
        </w:rPr>
        <w:t xml:space="preserve"> 0</w:t>
      </w:r>
      <w:r w:rsidR="00311F77">
        <w:rPr>
          <w:rFonts w:ascii="Times New Roman" w:hAnsi="Times New Roman" w:cs="Times New Roman"/>
          <w:sz w:val="24"/>
          <w:szCs w:val="24"/>
        </w:rPr>
        <w:t xml:space="preserve"> h, and </w:t>
      </w:r>
      <w:r w:rsidR="00311F77" w:rsidRPr="00AF3279">
        <w:rPr>
          <w:rFonts w:ascii="Times New Roman" w:hAnsi="Times New Roman" w:cs="Times New Roman"/>
          <w:sz w:val="24"/>
          <w:szCs w:val="24"/>
        </w:rPr>
        <w:t>1 and 24 h</w:t>
      </w:r>
      <w:r w:rsidR="00311F77">
        <w:rPr>
          <w:rFonts w:ascii="Times New Roman" w:hAnsi="Times New Roman" w:cs="Times New Roman"/>
          <w:sz w:val="24"/>
          <w:szCs w:val="24"/>
        </w:rPr>
        <w:t xml:space="preserve"> after the stress exposure. </w:t>
      </w:r>
      <w:r w:rsidR="00311F77" w:rsidRPr="005D0ADF">
        <w:rPr>
          <w:rFonts w:ascii="Times New Roman" w:hAnsi="Times New Roman" w:cs="Times New Roman"/>
          <w:sz w:val="24"/>
          <w:szCs w:val="24"/>
        </w:rPr>
        <w:t xml:space="preserve">The values represent the mean ± SD of three independent experiments (significance level </w:t>
      </w:r>
      <w:r w:rsidR="00311F77">
        <w:rPr>
          <w:rFonts w:ascii="Times New Roman" w:hAnsi="Times New Roman" w:cs="Times New Roman"/>
          <w:sz w:val="24"/>
          <w:szCs w:val="24"/>
        </w:rPr>
        <w:t xml:space="preserve">* </w:t>
      </w:r>
      <w:r w:rsidR="00311F77" w:rsidRPr="005D0ADF">
        <w:rPr>
          <w:rFonts w:ascii="Times New Roman" w:hAnsi="Times New Roman" w:cs="Times New Roman"/>
          <w:sz w:val="24"/>
          <w:szCs w:val="24"/>
        </w:rPr>
        <w:t>at p &lt; 0.05).</w:t>
      </w:r>
    </w:p>
    <w:p w14:paraId="387578CB" w14:textId="4E0449D4" w:rsidR="00174AB1" w:rsidRDefault="00174AB1"/>
    <w:sectPr w:rsidR="00174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FB"/>
    <w:rsid w:val="0017431F"/>
    <w:rsid w:val="00174AB1"/>
    <w:rsid w:val="001D4CFE"/>
    <w:rsid w:val="002B48C1"/>
    <w:rsid w:val="00311F77"/>
    <w:rsid w:val="00393F3C"/>
    <w:rsid w:val="00426558"/>
    <w:rsid w:val="004279DB"/>
    <w:rsid w:val="0054408F"/>
    <w:rsid w:val="00611D51"/>
    <w:rsid w:val="007420DB"/>
    <w:rsid w:val="007D5F87"/>
    <w:rsid w:val="00A30E09"/>
    <w:rsid w:val="00A82041"/>
    <w:rsid w:val="00BC56E8"/>
    <w:rsid w:val="00D01058"/>
    <w:rsid w:val="00D359FB"/>
    <w:rsid w:val="00DB68EB"/>
    <w:rsid w:val="00E84D1D"/>
    <w:rsid w:val="00F31A0E"/>
    <w:rsid w:val="00FC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69F82"/>
  <w15:chartTrackingRefBased/>
  <w15:docId w15:val="{D39A704D-A56F-4914-AD91-C497533F4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Apiradee Hon</cp:lastModifiedBy>
  <cp:revision>5</cp:revision>
  <dcterms:created xsi:type="dcterms:W3CDTF">2022-04-15T07:39:00Z</dcterms:created>
  <dcterms:modified xsi:type="dcterms:W3CDTF">2022-05-06T10:40:00Z</dcterms:modified>
</cp:coreProperties>
</file>